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ヒラギノ角ゴ Pro W3" w:cs="Arial"/>
        </w:rPr>
      </w:pPr>
      <w:r>
        <w:rPr>
          <w:rFonts w:eastAsia="ヒラギノ角ゴ Pro W3" w:cs="Arial" w:ascii="Arial" w:hAnsi="Arial"/>
        </w:rPr>
        <w:t>Table S1: Predictions</w:t>
      </w:r>
    </w:p>
    <w:p>
      <w:pPr>
        <w:pStyle w:val="Normal"/>
        <w:rPr>
          <w:rFonts w:ascii="Arial" w:hAnsi="Arial" w:eastAsia="ヒラギノ角ゴ Pro W3" w:cs="Arial"/>
        </w:rPr>
      </w:pPr>
      <w:r>
        <w:rPr>
          <w:rFonts w:eastAsia="ヒラギノ角ゴ Pro W3" w:cs="Arial" w:ascii="Arial" w:hAnsi="Arial"/>
        </w:rPr>
      </w:r>
    </w:p>
    <w:tbl>
      <w:tblPr>
        <w:tblW w:w="317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162"/>
        <w:gridCol w:w="1051"/>
      </w:tblGrid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wp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5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0.5866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w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2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9.4078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1s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5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8.8415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u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2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8.72330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b7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2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8.70275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z2u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90757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rs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74693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yxg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5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1933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95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9698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vf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60414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25C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32221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t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1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875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2g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4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7684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r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4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7496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6o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4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7279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ef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3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6243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4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0625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q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4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01737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yr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0551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5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1.4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46273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pb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2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33358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twl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27096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np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2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2370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kb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0020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r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.1.3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09637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jn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6.1.1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08821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mdyD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2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07148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mdyB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2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07095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q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2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98638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zh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4.14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94662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l1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4.4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89642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7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2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86809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t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1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84446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1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7.4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84384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c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8877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l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4.14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6346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6g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4.14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5461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c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47797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yx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1.7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42637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1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.1.3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41121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ic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8.1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4073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wn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2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6756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o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25922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p1m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25242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ijp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.1.2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20308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x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6663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gn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5131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nu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4931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tqx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1.3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08952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r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07883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eh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06691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uf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2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05444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rep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0540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b6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02455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0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92579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bj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8679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syr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8.1.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81990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l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13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5277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o1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1.2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406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i6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2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0666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mu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5.1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0562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b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2.1.7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026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u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2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7507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zbr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3.1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6478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t9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1.2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624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inn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5593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2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5102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ro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2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3953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jp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3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3864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h6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3687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rt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2034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r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1.7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1399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bd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8.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0190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6r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2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9842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nr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3.1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974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8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1.3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7419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6p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2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7266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e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6917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wh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2269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ig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3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51358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ou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1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7964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e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685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0m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3.1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5986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b6u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5691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l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5579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s6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4.4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2654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f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263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nz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2359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wbX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3.1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1210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np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2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8883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0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4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7896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g5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3639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nog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2804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b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1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9247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c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1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8307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cs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1.2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7446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3r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.1.4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9244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c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1.1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2978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il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7377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rx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269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v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.1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2672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i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2345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i5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2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1567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5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2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1485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i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26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00042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ri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9899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1q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3.11.5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981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pq8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894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ho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99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8829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bq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8798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3u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3.1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8657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mx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844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jo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1.3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8211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f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7787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6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57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8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4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56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ax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99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310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eu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8.4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192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9f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3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18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l6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1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148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px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7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6025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fi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1.5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5813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wk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3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5549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5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524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ek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2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460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raB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3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3970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r8b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3923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o8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7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346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5x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308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zgh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2.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306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be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6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2703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r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12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2451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j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6.1.1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2431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jyg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6.1.1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212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t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1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2085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s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6.1.4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2030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fj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2.1.2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985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c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1.3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97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7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.1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711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i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.3.3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685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v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4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68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i6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3.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573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vi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27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e5f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99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139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i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4.2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1101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cq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0976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sq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4.99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092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r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10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0757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nrh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3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0116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ms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3.1.3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90021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js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.1.1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967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df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952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l6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3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871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g1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16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865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dj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837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gb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.4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688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ol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301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pk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9019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b8b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2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8912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em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8884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rt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.1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8651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sc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2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8599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b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2.1.1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8512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v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.1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8155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rb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7628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k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7407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wvi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7130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dc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7023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uem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6597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b6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2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6425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yzj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1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6370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dm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3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6252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l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2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6185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bg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.5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6149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1o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1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5959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r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.3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5833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j8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1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5588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c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5166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ml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8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5005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e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1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988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v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869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zd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1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p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1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720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kkq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1.1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54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d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344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25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1.3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423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dr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3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3704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18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99.2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3464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rt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2686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wf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2212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s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2045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lab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1.2.1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171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n2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1457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d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2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1353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be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1315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l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1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0689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ka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4.4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0499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o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80243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h1n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99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970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tt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.5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9367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g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9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9142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rexD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8906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c5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2.1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8829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p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1.1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8343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t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5.1.1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8176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kq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8156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y9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.5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786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id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7676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z9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7.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724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egx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2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715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o5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6.3.2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6871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6b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6633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df8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99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6236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de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99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5883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5z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583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cq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20.4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5590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pq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4531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yh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4360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fl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3.3.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4182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hxv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4.2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2215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q4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1448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a35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.1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0423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lj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4.13.1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0244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4x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11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70026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il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953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oqt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6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9342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f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5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9337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sp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0.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8486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5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829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a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6.5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79989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eg0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7990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bfn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6.4.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6917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pw5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7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6692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h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5616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qf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18.6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5381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dai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1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4637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d6k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4.1.1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4361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mdyC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3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4290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npn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1.130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4237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gsw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.7.1.6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2864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cre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112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28525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mdy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7.1.3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27606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ujd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2508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z7a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2.5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212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b3m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20278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kl2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5.1.59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10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xi9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6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603794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z1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4.1.1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9503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eo3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.1.3.14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9259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t5j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2.1.14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7770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h5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2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5143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i8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.23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477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zkp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26.1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38502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kq4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1.1.1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3309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1vb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.1.3.48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29281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3ixc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4.2.1.1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22297</w:t>
            </w:r>
          </w:p>
        </w:tc>
      </w:tr>
      <w:tr>
        <w:trPr>
          <w:trHeight w:val="215" w:hRule="atLeast"/>
          <w:cantSplit w:val="true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fe7A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2.3.1.5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0.502228</w:t>
            </w:r>
          </w:p>
        </w:tc>
      </w:tr>
    </w:tbl>
    <w:p>
      <w:pPr>
        <w:pStyle w:val="Normal"/>
        <w:ind w:left="93" w:right="0" w:hanging="0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ner</dc:creator>
  <dc:description/>
  <dc:language>en-US</dc:language>
  <cp:lastModifiedBy/>
  <cp:revision>0</cp:revision>
  <dc:subject/>
  <dc:title>Supplemental Information</dc:title>
</cp:coreProperties>
</file>